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12162" w14:textId="2096ED54" w:rsidR="007F3085" w:rsidRPr="007F3085" w:rsidRDefault="00EA1BA0" w:rsidP="007F308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ata</w:t>
      </w:r>
      <w:r w:rsidR="007F3085" w:rsidRPr="007F308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7F3085" w:rsidRPr="007F3085">
        <w:rPr>
          <w:rFonts w:ascii="Times New Roman" w:hAnsi="Times New Roman" w:cs="Times New Roman"/>
          <w:b/>
          <w:bCs/>
        </w:rPr>
        <w:t>1. Interview Schedule</w:t>
      </w:r>
      <w:r w:rsidR="007F3085">
        <w:rPr>
          <w:rFonts w:ascii="Times New Roman" w:hAnsi="Times New Roman" w:cs="Times New Roman"/>
          <w:b/>
          <w:bCs/>
        </w:rPr>
        <w:br/>
      </w:r>
    </w:p>
    <w:p w14:paraId="791AAD2D" w14:textId="77777777" w:rsidR="007F3085" w:rsidRPr="007F3085" w:rsidRDefault="007F3085" w:rsidP="007F3085">
      <w:pPr>
        <w:spacing w:line="360" w:lineRule="auto"/>
        <w:rPr>
          <w:rFonts w:ascii="Times New Roman" w:hAnsi="Times New Roman" w:cs="Times New Roman"/>
          <w:b/>
          <w:bCs/>
        </w:rPr>
      </w:pPr>
      <w:r w:rsidRPr="007F3085">
        <w:rPr>
          <w:rFonts w:ascii="Times New Roman" w:hAnsi="Times New Roman" w:cs="Times New Roman"/>
          <w:b/>
          <w:bCs/>
        </w:rPr>
        <w:t>Section 1. Interview questions.</w:t>
      </w:r>
    </w:p>
    <w:p w14:paraId="0F728BDD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What does oral health mean to you? </w:t>
      </w:r>
    </w:p>
    <w:p w14:paraId="386C6225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What is your understanding of oral health during pregnancy? </w:t>
      </w:r>
    </w:p>
    <w:p w14:paraId="30FDFC82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If a pregnant woman asked you about oral health, what information would you tell her? </w:t>
      </w:r>
    </w:p>
    <w:p w14:paraId="1ACCE39E" w14:textId="77777777" w:rsidR="007F3085" w:rsidRPr="007F3085" w:rsidRDefault="007F3085" w:rsidP="007F3085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(Prompt) Can you give me an example of a time you discussed oral health with a pregnant woman? (Tell me about this). </w:t>
      </w:r>
    </w:p>
    <w:p w14:paraId="4144D673" w14:textId="77777777" w:rsidR="007F3085" w:rsidRPr="007F3085" w:rsidRDefault="007F3085" w:rsidP="007F3085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(Prompt) When was the last time you discussed oral health with a pregnant woman? </w:t>
      </w:r>
    </w:p>
    <w:p w14:paraId="08E3E082" w14:textId="77777777" w:rsidR="007F3085" w:rsidRPr="007F3085" w:rsidRDefault="007F3085" w:rsidP="007F3085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(Prompt) How did you find this experience? </w:t>
      </w:r>
    </w:p>
    <w:p w14:paraId="29288FD4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When would you decide to introduce the topic of oral health with pregnant women? </w:t>
      </w:r>
    </w:p>
    <w:p w14:paraId="14227F20" w14:textId="77777777" w:rsidR="007F3085" w:rsidRPr="007F3085" w:rsidRDefault="007F3085" w:rsidP="007F3085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(Prompt) Is there anything that would prompt you?  (e.g., clinic guidelines, look of teeth, woman asks etc.)</w:t>
      </w:r>
    </w:p>
    <w:p w14:paraId="0A73B091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Are you aware of the oral health guidelines for pregnancy? </w:t>
      </w:r>
    </w:p>
    <w:p w14:paraId="13495829" w14:textId="77777777" w:rsidR="007F3085" w:rsidRPr="007F3085" w:rsidRDefault="007F3085" w:rsidP="007F3085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(Prompt) In your own words, what does the Clinical Guidelines recommend about oral health in pregnancy? </w:t>
      </w:r>
    </w:p>
    <w:p w14:paraId="7FC7DA2F" w14:textId="77777777" w:rsidR="007F3085" w:rsidRPr="007F3085" w:rsidRDefault="007F3085" w:rsidP="007F3085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(Prompt) When does the guideline recommend for you to advise a woman to have an oral health check or treatment? </w:t>
      </w:r>
    </w:p>
    <w:p w14:paraId="310A2D3E" w14:textId="77777777" w:rsidR="007F3085" w:rsidRPr="007F3085" w:rsidRDefault="007F3085" w:rsidP="007F3085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(Prompt) What does the oral health guideline recommend for women experiencing nausea and vomiting? </w:t>
      </w:r>
    </w:p>
    <w:p w14:paraId="6E767A37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What do you believe is the purpose of the oral health guidelines for antenatal care?  </w:t>
      </w:r>
    </w:p>
    <w:p w14:paraId="523B6FE3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What do you believe would happen if oral health wasn’t discussed as part of antenatal care? </w:t>
      </w:r>
    </w:p>
    <w:p w14:paraId="4D40447C" w14:textId="77777777" w:rsidR="007F3085" w:rsidRPr="007F3085" w:rsidRDefault="007F3085" w:rsidP="007F3085">
      <w:p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Now I want to ask you some questions related to your confidence using a 0-10 scale, whereby 0 being not confident at all, and 10 being very confident.   </w:t>
      </w:r>
    </w:p>
    <w:p w14:paraId="35902DE7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So firstly, using this 0-10 scale, how confident are you discussing oral health with pregnant women? </w:t>
      </w:r>
    </w:p>
    <w:p w14:paraId="773DBD1F" w14:textId="77777777" w:rsidR="007F3085" w:rsidRPr="007F3085" w:rsidRDefault="007F3085" w:rsidP="007F308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(Prompt) Can you expand on this? (Tell me more). </w:t>
      </w:r>
    </w:p>
    <w:p w14:paraId="168D5609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How confident are you in providing oral health advice for women experiencing nausea and vomiting?   </w:t>
      </w:r>
    </w:p>
    <w:p w14:paraId="472A4FD7" w14:textId="77777777" w:rsidR="007F3085" w:rsidRPr="007F3085" w:rsidRDefault="007F3085" w:rsidP="007F3085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(Prompt) Can you expand on this? (Tell me more).</w:t>
      </w:r>
    </w:p>
    <w:p w14:paraId="3D45CA44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How confident are you referring a pregnant woman to a dentist? </w:t>
      </w:r>
    </w:p>
    <w:p w14:paraId="396D6068" w14:textId="77777777" w:rsidR="007F3085" w:rsidRPr="007F3085" w:rsidRDefault="007F3085" w:rsidP="007F3085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(Prompt) So you mentioned that you were least confident in *, can you elaborate why you feel that way? </w:t>
      </w:r>
    </w:p>
    <w:p w14:paraId="3418371F" w14:textId="77777777" w:rsidR="007F3085" w:rsidRPr="007F3085" w:rsidRDefault="007F3085" w:rsidP="007F3085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(Prompt) What could help you feel more confident? </w:t>
      </w:r>
    </w:p>
    <w:p w14:paraId="200762BA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lastRenderedPageBreak/>
        <w:t xml:space="preserve">What training have you had around oral health during pregnancy? (Tell me more). </w:t>
      </w:r>
    </w:p>
    <w:p w14:paraId="56633177" w14:textId="77777777" w:rsidR="007F3085" w:rsidRPr="007F3085" w:rsidRDefault="007F3085" w:rsidP="007F3085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(Prompt) How prepared do you feel to provide oral health recommendations by this training? </w:t>
      </w:r>
    </w:p>
    <w:p w14:paraId="366D8F67" w14:textId="77777777" w:rsidR="007F3085" w:rsidRPr="007F3085" w:rsidRDefault="007F3085" w:rsidP="007F3085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(Prompt) If you wanted to learn more about oral health during pregnancy, how would go about this? </w:t>
      </w:r>
    </w:p>
    <w:p w14:paraId="24232ED9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Do you believe that oral health should be a component of your clinical practice? (Why/why not?) </w:t>
      </w:r>
    </w:p>
    <w:p w14:paraId="74C8F8CB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What are some barriers that may make discussing oral health with women during pregnancy more challenging for you?</w:t>
      </w:r>
    </w:p>
    <w:p w14:paraId="5CFD8C44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What are some enablers that may make this easier for you? </w:t>
      </w:r>
    </w:p>
    <w:p w14:paraId="05FAE4BF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What specific systems or supports could help you implement the oral health guidelines? </w:t>
      </w:r>
    </w:p>
    <w:p w14:paraId="05263747" w14:textId="77777777" w:rsidR="007F3085" w:rsidRPr="007F3085" w:rsidRDefault="007F3085" w:rsidP="007F3085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(Prompt) Are there any supports in your workplace/organisation to help you?</w:t>
      </w:r>
    </w:p>
    <w:p w14:paraId="262341A3" w14:textId="77777777" w:rsidR="007F3085" w:rsidRPr="007F3085" w:rsidRDefault="007F3085" w:rsidP="007F308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Is there anything else you would like to add that we haven’t yet touched on? </w:t>
      </w:r>
    </w:p>
    <w:p w14:paraId="3199CF73" w14:textId="77777777" w:rsidR="007F3085" w:rsidRPr="007F3085" w:rsidRDefault="007F3085" w:rsidP="007F3085">
      <w:pPr>
        <w:spacing w:line="360" w:lineRule="auto"/>
        <w:rPr>
          <w:rFonts w:ascii="Times New Roman" w:hAnsi="Times New Roman" w:cs="Times New Roman"/>
          <w:b/>
          <w:bCs/>
        </w:rPr>
      </w:pPr>
      <w:r w:rsidRPr="007F3085">
        <w:rPr>
          <w:rFonts w:ascii="Times New Roman" w:hAnsi="Times New Roman" w:cs="Times New Roman"/>
          <w:b/>
          <w:bCs/>
        </w:rPr>
        <w:br/>
        <w:t>Section 2. Demographic information.</w:t>
      </w:r>
    </w:p>
    <w:p w14:paraId="74B84252" w14:textId="77777777" w:rsidR="007F3085" w:rsidRPr="007F3085" w:rsidRDefault="007F3085" w:rsidP="007F308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Qualification:</w:t>
      </w:r>
    </w:p>
    <w:p w14:paraId="5BD531EF" w14:textId="77777777" w:rsidR="007F3085" w:rsidRPr="007F3085" w:rsidRDefault="007F3085" w:rsidP="007F308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Primary work suburb(s):</w:t>
      </w:r>
    </w:p>
    <w:p w14:paraId="1CE97844" w14:textId="77777777" w:rsidR="007F3085" w:rsidRPr="007F3085" w:rsidRDefault="007F3085" w:rsidP="007F308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Age Group</w:t>
      </w:r>
    </w:p>
    <w:p w14:paraId="43B78565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18-39</w:t>
      </w:r>
    </w:p>
    <w:p w14:paraId="72855279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40-59</w:t>
      </w:r>
    </w:p>
    <w:p w14:paraId="7FB9E38A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≥60</w:t>
      </w:r>
    </w:p>
    <w:p w14:paraId="195B2171" w14:textId="77777777" w:rsidR="007F3085" w:rsidRPr="007F3085" w:rsidRDefault="007F3085" w:rsidP="007F308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Gender: </w:t>
      </w:r>
    </w:p>
    <w:p w14:paraId="581EACB6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Male</w:t>
      </w:r>
      <w:r w:rsidRPr="007F3085">
        <w:rPr>
          <w:rFonts w:ascii="Times New Roman" w:hAnsi="Times New Roman" w:cs="Times New Roman"/>
        </w:rPr>
        <w:tab/>
      </w:r>
      <w:r w:rsidRPr="007F3085">
        <w:rPr>
          <w:rFonts w:ascii="Times New Roman" w:hAnsi="Times New Roman" w:cs="Times New Roman"/>
        </w:rPr>
        <w:tab/>
      </w:r>
    </w:p>
    <w:p w14:paraId="2BD4B8F4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Female</w:t>
      </w:r>
      <w:r w:rsidRPr="007F3085">
        <w:rPr>
          <w:rFonts w:ascii="Times New Roman" w:hAnsi="Times New Roman" w:cs="Times New Roman"/>
        </w:rPr>
        <w:tab/>
      </w:r>
      <w:r w:rsidRPr="007F3085">
        <w:rPr>
          <w:rFonts w:ascii="Times New Roman" w:hAnsi="Times New Roman" w:cs="Times New Roman"/>
        </w:rPr>
        <w:tab/>
      </w:r>
    </w:p>
    <w:p w14:paraId="1AC845A1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Prefer not to say</w:t>
      </w:r>
    </w:p>
    <w:p w14:paraId="1023F4ED" w14:textId="77777777" w:rsidR="007F3085" w:rsidRPr="007F3085" w:rsidRDefault="007F3085" w:rsidP="007F308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Years of experience in your clinical practice:</w:t>
      </w:r>
    </w:p>
    <w:p w14:paraId="4E77EDDB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&lt;1</w:t>
      </w:r>
    </w:p>
    <w:p w14:paraId="69ECC884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1-5</w:t>
      </w:r>
    </w:p>
    <w:p w14:paraId="3BD5679D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6-10</w:t>
      </w:r>
    </w:p>
    <w:p w14:paraId="04F4CEF3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11-15</w:t>
      </w:r>
    </w:p>
    <w:p w14:paraId="3EB3FCBF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≥16</w:t>
      </w:r>
    </w:p>
    <w:p w14:paraId="19F3F545" w14:textId="77777777" w:rsidR="007F3085" w:rsidRPr="007F3085" w:rsidRDefault="007F3085" w:rsidP="007F308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Type of setting: </w:t>
      </w:r>
    </w:p>
    <w:p w14:paraId="3F150F4A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Private</w:t>
      </w:r>
    </w:p>
    <w:p w14:paraId="25F85EB4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Public</w:t>
      </w:r>
    </w:p>
    <w:p w14:paraId="4455EA8B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Other</w:t>
      </w:r>
    </w:p>
    <w:p w14:paraId="2F13B774" w14:textId="77777777" w:rsidR="007F3085" w:rsidRPr="007F3085" w:rsidRDefault="007F3085" w:rsidP="007F308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Highest academic attainment: </w:t>
      </w:r>
    </w:p>
    <w:p w14:paraId="2271B8A1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lastRenderedPageBreak/>
        <w:t>Associate diploma</w:t>
      </w:r>
    </w:p>
    <w:p w14:paraId="7FC4CA02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Bachelor’s</w:t>
      </w:r>
    </w:p>
    <w:p w14:paraId="3B86A08B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Graduate Certificate</w:t>
      </w:r>
    </w:p>
    <w:p w14:paraId="36C9CB0A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 Graduate Diploma</w:t>
      </w:r>
    </w:p>
    <w:p w14:paraId="767F109A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Master’s</w:t>
      </w:r>
    </w:p>
    <w:p w14:paraId="03ACD936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Doctorate</w:t>
      </w:r>
    </w:p>
    <w:p w14:paraId="1915AA70" w14:textId="77777777" w:rsidR="007F3085" w:rsidRPr="007F3085" w:rsidRDefault="007F3085" w:rsidP="007F308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Work type: </w:t>
      </w:r>
    </w:p>
    <w:p w14:paraId="6F38388B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Full-time</w:t>
      </w:r>
    </w:p>
    <w:p w14:paraId="5ADE0CA1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Part-time</w:t>
      </w:r>
    </w:p>
    <w:p w14:paraId="13975821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Other</w:t>
      </w:r>
    </w:p>
    <w:p w14:paraId="301CA316" w14:textId="77777777" w:rsidR="007F3085" w:rsidRPr="007F3085" w:rsidRDefault="007F3085" w:rsidP="007F308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How many patients per month would you see that are pregnant? </w:t>
      </w:r>
    </w:p>
    <w:p w14:paraId="55A94634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0</w:t>
      </w:r>
    </w:p>
    <w:p w14:paraId="59F7101B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1-10</w:t>
      </w:r>
    </w:p>
    <w:p w14:paraId="7631C621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10-20</w:t>
      </w:r>
    </w:p>
    <w:p w14:paraId="6E8AD686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≥21</w:t>
      </w:r>
    </w:p>
    <w:p w14:paraId="5F54BA4E" w14:textId="77777777" w:rsidR="007F3085" w:rsidRPr="007F3085" w:rsidRDefault="007F3085" w:rsidP="007F308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And finally, are you aware of the </w:t>
      </w:r>
      <w:r w:rsidRPr="007F3085">
        <w:rPr>
          <w:rFonts w:ascii="Times New Roman" w:hAnsi="Times New Roman" w:cs="Times New Roman"/>
          <w:i/>
          <w:iCs/>
        </w:rPr>
        <w:t>Healthy Smiles for Two</w:t>
      </w:r>
      <w:r w:rsidRPr="007F3085">
        <w:rPr>
          <w:rFonts w:ascii="Times New Roman" w:hAnsi="Times New Roman" w:cs="Times New Roman"/>
        </w:rPr>
        <w:t xml:space="preserve"> program</w:t>
      </w:r>
      <w:r w:rsidRPr="007F3085">
        <w:rPr>
          <w:rFonts w:ascii="Times New Roman" w:hAnsi="Times New Roman" w:cs="Times New Roman"/>
          <w:noProof/>
          <w:vertAlign w:val="superscript"/>
        </w:rPr>
        <w:t>1</w:t>
      </w:r>
      <w:r w:rsidRPr="007F3085">
        <w:rPr>
          <w:rFonts w:ascii="Times New Roman" w:hAnsi="Times New Roman" w:cs="Times New Roman"/>
        </w:rPr>
        <w:t xml:space="preserve"> run by the Oral Health Services Tasmania?  </w:t>
      </w:r>
    </w:p>
    <w:p w14:paraId="507C2444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Yes</w:t>
      </w:r>
    </w:p>
    <w:p w14:paraId="45882E0D" w14:textId="77777777" w:rsidR="007F3085" w:rsidRPr="007F3085" w:rsidRDefault="007F3085" w:rsidP="007F3085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 xml:space="preserve">No. </w:t>
      </w:r>
      <w:r w:rsidRPr="007F3085">
        <w:rPr>
          <w:rFonts w:ascii="Times New Roman" w:hAnsi="Times New Roman" w:cs="Times New Roman"/>
        </w:rPr>
        <w:tab/>
      </w:r>
    </w:p>
    <w:p w14:paraId="145B9167" w14:textId="77777777" w:rsidR="007F3085" w:rsidRPr="007F3085" w:rsidRDefault="007F3085" w:rsidP="007F3085">
      <w:pPr>
        <w:spacing w:line="360" w:lineRule="auto"/>
        <w:rPr>
          <w:rFonts w:ascii="Times New Roman" w:hAnsi="Times New Roman" w:cs="Times New Roman"/>
        </w:rPr>
      </w:pPr>
    </w:p>
    <w:p w14:paraId="17E5C661" w14:textId="77777777" w:rsidR="007F3085" w:rsidRDefault="007F3085" w:rsidP="007F3085">
      <w:pPr>
        <w:spacing w:line="360" w:lineRule="auto"/>
        <w:rPr>
          <w:rFonts w:ascii="Times New Roman" w:hAnsi="Times New Roman" w:cs="Times New Roman"/>
        </w:rPr>
      </w:pPr>
    </w:p>
    <w:p w14:paraId="1E78BD81" w14:textId="77777777" w:rsidR="007F3085" w:rsidRPr="007F3085" w:rsidRDefault="007F3085" w:rsidP="007F3085">
      <w:pPr>
        <w:spacing w:line="360" w:lineRule="auto"/>
        <w:rPr>
          <w:rFonts w:ascii="Times New Roman" w:hAnsi="Times New Roman" w:cs="Times New Roman"/>
        </w:rPr>
      </w:pPr>
    </w:p>
    <w:p w14:paraId="64F84649" w14:textId="773264E9" w:rsidR="007F3085" w:rsidRPr="007F3085" w:rsidRDefault="007F3085" w:rsidP="007F3085">
      <w:pPr>
        <w:pStyle w:val="EndNoteBibliography"/>
        <w:numPr>
          <w:ilvl w:val="0"/>
          <w:numId w:val="0"/>
        </w:numPr>
        <w:spacing w:line="360" w:lineRule="auto"/>
        <w:rPr>
          <w:rFonts w:ascii="Times New Roman" w:hAnsi="Times New Roman" w:cs="Times New Roman"/>
        </w:rPr>
      </w:pPr>
      <w:r w:rsidRPr="007F3085">
        <w:rPr>
          <w:rFonts w:ascii="Times New Roman" w:hAnsi="Times New Roman" w:cs="Times New Roman"/>
        </w:rPr>
        <w:t>1.</w:t>
      </w:r>
      <w:r w:rsidRPr="007F3085">
        <w:rPr>
          <w:rFonts w:ascii="Times New Roman" w:hAnsi="Times New Roman" w:cs="Times New Roman"/>
        </w:rPr>
        <w:tab/>
        <w:t xml:space="preserve">Oral Health Services Tasmania. Healthy Smiles for Two: Pregnancy and Dental Health Tasmanian Government Department of Health, Oral Health Services Tasmania. Updated  December 7 2021. Accessed April 29 2024. https://www.health.tas.gov.au/health-topics/dental-health/dental-health-programs-and-initiatives/healthy-smiles-two-pregnancy-and-dental-health </w:t>
      </w:r>
    </w:p>
    <w:p w14:paraId="23AD5090" w14:textId="77777777" w:rsidR="007F3085" w:rsidRPr="007F3085" w:rsidRDefault="007F3085" w:rsidP="007F3085">
      <w:pPr>
        <w:spacing w:line="360" w:lineRule="auto"/>
        <w:rPr>
          <w:rFonts w:ascii="Times New Roman" w:hAnsi="Times New Roman" w:cs="Times New Roman"/>
        </w:rPr>
      </w:pPr>
    </w:p>
    <w:p w14:paraId="4AF86952" w14:textId="77777777" w:rsidR="008939FE" w:rsidRPr="007F3085" w:rsidRDefault="008939FE" w:rsidP="007F3085">
      <w:pPr>
        <w:spacing w:line="360" w:lineRule="auto"/>
        <w:rPr>
          <w:rFonts w:ascii="Times New Roman" w:hAnsi="Times New Roman" w:cs="Times New Roman"/>
        </w:rPr>
      </w:pPr>
    </w:p>
    <w:sectPr w:rsidR="008939FE" w:rsidRPr="007F3085" w:rsidSect="007F308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C9311C" w14:textId="77777777" w:rsidR="00DC4A9D" w:rsidRDefault="00DC4A9D" w:rsidP="00DC4A9D">
      <w:pPr>
        <w:spacing w:after="0" w:line="240" w:lineRule="auto"/>
      </w:pPr>
      <w:r>
        <w:separator/>
      </w:r>
    </w:p>
  </w:endnote>
  <w:endnote w:type="continuationSeparator" w:id="0">
    <w:p w14:paraId="6C916280" w14:textId="77777777" w:rsidR="00DC4A9D" w:rsidRDefault="00DC4A9D" w:rsidP="00DC4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00601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E817309" w14:textId="75BA8243" w:rsidR="00DC4A9D" w:rsidRPr="00DC4A9D" w:rsidRDefault="00DC4A9D">
        <w:pPr>
          <w:pStyle w:val="Footer"/>
          <w:jc w:val="right"/>
          <w:rPr>
            <w:rFonts w:ascii="Times New Roman" w:hAnsi="Times New Roman" w:cs="Times New Roman"/>
          </w:rPr>
        </w:pPr>
        <w:r w:rsidRPr="00DC4A9D">
          <w:rPr>
            <w:rFonts w:ascii="Times New Roman" w:hAnsi="Times New Roman" w:cs="Times New Roman"/>
          </w:rPr>
          <w:fldChar w:fldCharType="begin"/>
        </w:r>
        <w:r w:rsidRPr="00DC4A9D">
          <w:rPr>
            <w:rFonts w:ascii="Times New Roman" w:hAnsi="Times New Roman" w:cs="Times New Roman"/>
          </w:rPr>
          <w:instrText xml:space="preserve"> PAGE   \* MERGEFORMAT </w:instrText>
        </w:r>
        <w:r w:rsidRPr="00DC4A9D">
          <w:rPr>
            <w:rFonts w:ascii="Times New Roman" w:hAnsi="Times New Roman" w:cs="Times New Roman"/>
          </w:rPr>
          <w:fldChar w:fldCharType="separate"/>
        </w:r>
        <w:r w:rsidR="00EA1BA0">
          <w:rPr>
            <w:rFonts w:ascii="Times New Roman" w:hAnsi="Times New Roman" w:cs="Times New Roman"/>
            <w:noProof/>
          </w:rPr>
          <w:t>1</w:t>
        </w:r>
        <w:r w:rsidRPr="00DC4A9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27C9C98" w14:textId="77777777" w:rsidR="00DC4A9D" w:rsidRDefault="00DC4A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7F47CE" w14:textId="77777777" w:rsidR="00DC4A9D" w:rsidRDefault="00DC4A9D" w:rsidP="00DC4A9D">
      <w:pPr>
        <w:spacing w:after="0" w:line="240" w:lineRule="auto"/>
      </w:pPr>
      <w:r>
        <w:separator/>
      </w:r>
    </w:p>
  </w:footnote>
  <w:footnote w:type="continuationSeparator" w:id="0">
    <w:p w14:paraId="3612166C" w14:textId="77777777" w:rsidR="00DC4A9D" w:rsidRDefault="00DC4A9D" w:rsidP="00DC4A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5D0FF2"/>
    <w:multiLevelType w:val="hybridMultilevel"/>
    <w:tmpl w:val="AA146DF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42F0396"/>
    <w:multiLevelType w:val="hybridMultilevel"/>
    <w:tmpl w:val="F42826B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B7A5B4C"/>
    <w:multiLevelType w:val="hybridMultilevel"/>
    <w:tmpl w:val="5BA08EE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83834DB"/>
    <w:multiLevelType w:val="hybridMultilevel"/>
    <w:tmpl w:val="FDE271C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092D26"/>
    <w:multiLevelType w:val="hybridMultilevel"/>
    <w:tmpl w:val="DBC23FFE"/>
    <w:lvl w:ilvl="0" w:tplc="D3EEFD3C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EF0CC7"/>
    <w:multiLevelType w:val="hybridMultilevel"/>
    <w:tmpl w:val="B2143AC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1AF17B4"/>
    <w:multiLevelType w:val="hybridMultilevel"/>
    <w:tmpl w:val="D356431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D003A1E"/>
    <w:multiLevelType w:val="hybridMultilevel"/>
    <w:tmpl w:val="CDFAA7D2"/>
    <w:lvl w:ilvl="0" w:tplc="B01A77F2">
      <w:start w:val="1"/>
      <w:numFmt w:val="decimal"/>
      <w:pStyle w:val="EndNoteBibliography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012C02"/>
    <w:multiLevelType w:val="hybridMultilevel"/>
    <w:tmpl w:val="6764FBF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0E02984"/>
    <w:multiLevelType w:val="hybridMultilevel"/>
    <w:tmpl w:val="669619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9"/>
  </w:num>
  <w:num w:numId="4">
    <w:abstractNumId w:val="1"/>
  </w:num>
  <w:num w:numId="5">
    <w:abstractNumId w:val="0"/>
  </w:num>
  <w:num w:numId="6">
    <w:abstractNumId w:val="6"/>
  </w:num>
  <w:num w:numId="7">
    <w:abstractNumId w:val="8"/>
  </w:num>
  <w:num w:numId="8">
    <w:abstractNumId w:val="5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3085"/>
    <w:rsid w:val="000E5185"/>
    <w:rsid w:val="00256DCA"/>
    <w:rsid w:val="00755261"/>
    <w:rsid w:val="007900BD"/>
    <w:rsid w:val="007F3085"/>
    <w:rsid w:val="00846F8B"/>
    <w:rsid w:val="008939FE"/>
    <w:rsid w:val="00C13086"/>
    <w:rsid w:val="00C1389E"/>
    <w:rsid w:val="00C31FF7"/>
    <w:rsid w:val="00C951A4"/>
    <w:rsid w:val="00D53E90"/>
    <w:rsid w:val="00D74199"/>
    <w:rsid w:val="00DC4A9D"/>
    <w:rsid w:val="00EA1BA0"/>
    <w:rsid w:val="00EE4148"/>
    <w:rsid w:val="00F0503E"/>
    <w:rsid w:val="00F8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9FA49"/>
  <w15:chartTrackingRefBased/>
  <w15:docId w15:val="{66DB0DEF-831B-4FEA-ACC5-5EEC235BF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085"/>
  </w:style>
  <w:style w:type="paragraph" w:styleId="Heading1">
    <w:name w:val="heading 1"/>
    <w:basedOn w:val="Normal"/>
    <w:next w:val="Normal"/>
    <w:link w:val="Heading1Char"/>
    <w:uiPriority w:val="9"/>
    <w:qFormat/>
    <w:rsid w:val="007F30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3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0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0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0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0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0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0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0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3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3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3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3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0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3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30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308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F30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3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308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F308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F3085"/>
  </w:style>
  <w:style w:type="character" w:customStyle="1" w:styleId="EndNoteBibliographyTitleChar">
    <w:name w:val="EndNote Bibliography Title Char"/>
    <w:basedOn w:val="ListParagraphChar"/>
    <w:link w:val="EndNoteBibliographyTitle"/>
    <w:rsid w:val="007F308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3085"/>
    <w:pPr>
      <w:numPr>
        <w:numId w:val="1"/>
      </w:numPr>
      <w:spacing w:line="240" w:lineRule="auto"/>
      <w:ind w:left="0" w:firstLine="0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7F3085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C4A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A9D"/>
  </w:style>
  <w:style w:type="paragraph" w:styleId="Footer">
    <w:name w:val="footer"/>
    <w:basedOn w:val="Normal"/>
    <w:link w:val="FooterChar"/>
    <w:uiPriority w:val="99"/>
    <w:unhideWhenUsed/>
    <w:rsid w:val="00DC4A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46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lson</dc:creator>
  <cp:keywords/>
  <dc:description/>
  <cp:lastModifiedBy>Sribalamurugan R Ranaganathan L</cp:lastModifiedBy>
  <cp:revision>3</cp:revision>
  <dcterms:created xsi:type="dcterms:W3CDTF">2024-06-05T06:27:00Z</dcterms:created>
  <dcterms:modified xsi:type="dcterms:W3CDTF">2025-02-13T07:23:00Z</dcterms:modified>
</cp:coreProperties>
</file>